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5312E" w14:textId="0452229F" w:rsidR="0045663C" w:rsidRDefault="00490A39" w:rsidP="00490A39">
      <w:pPr>
        <w:jc w:val="both"/>
        <w:rPr>
          <w:rFonts w:ascii="Arial" w:hAnsi="Arial" w:cs="Arial"/>
          <w:sz w:val="20"/>
          <w:szCs w:val="20"/>
        </w:rPr>
      </w:pPr>
      <w:r w:rsidRPr="00D47DC3">
        <w:rPr>
          <w:rFonts w:ascii="Arial" w:hAnsi="Arial" w:cs="Arial"/>
          <w:b/>
          <w:sz w:val="20"/>
          <w:szCs w:val="20"/>
        </w:rPr>
        <w:t>S</w:t>
      </w:r>
      <w:r w:rsidR="0031470F">
        <w:rPr>
          <w:rFonts w:ascii="Arial" w:hAnsi="Arial" w:cs="Arial"/>
          <w:b/>
          <w:sz w:val="20"/>
          <w:szCs w:val="20"/>
        </w:rPr>
        <w:t>3</w:t>
      </w:r>
      <w:r w:rsidRPr="00D47DC3">
        <w:rPr>
          <w:rFonts w:ascii="Arial" w:hAnsi="Arial" w:cs="Arial"/>
          <w:b/>
          <w:sz w:val="20"/>
          <w:szCs w:val="20"/>
        </w:rPr>
        <w:t xml:space="preserve"> Table. </w:t>
      </w:r>
      <w:r w:rsidR="00B8792A">
        <w:rPr>
          <w:rFonts w:ascii="Arial" w:hAnsi="Arial" w:cs="Arial"/>
          <w:b/>
          <w:sz w:val="20"/>
          <w:szCs w:val="20"/>
        </w:rPr>
        <w:t xml:space="preserve">Effects of whole-image normalization model accuracy on </w:t>
      </w:r>
      <w:r w:rsidR="00304C00">
        <w:rPr>
          <w:rFonts w:ascii="Arial" w:hAnsi="Arial" w:cs="Arial"/>
          <w:b/>
          <w:sz w:val="20"/>
          <w:szCs w:val="20"/>
        </w:rPr>
        <w:t>the performance of the</w:t>
      </w:r>
      <w:r w:rsidR="00A26BDE">
        <w:rPr>
          <w:rFonts w:ascii="Arial" w:hAnsi="Arial" w:cs="Arial"/>
          <w:b/>
          <w:sz w:val="20"/>
          <w:szCs w:val="20"/>
        </w:rPr>
        <w:t xml:space="preserve"> </w:t>
      </w:r>
      <w:r w:rsidR="00B8792A">
        <w:rPr>
          <w:rFonts w:ascii="Arial" w:hAnsi="Arial" w:cs="Arial"/>
          <w:b/>
          <w:sz w:val="20"/>
          <w:szCs w:val="20"/>
        </w:rPr>
        <w:t>foreground normalization model</w:t>
      </w:r>
    </w:p>
    <w:p w14:paraId="60201291" w14:textId="14CB94FB" w:rsidR="00490A39" w:rsidRDefault="00490A39" w:rsidP="00490A39">
      <w:pPr>
        <w:jc w:val="both"/>
        <w:rPr>
          <w:rFonts w:ascii="Arial" w:hAnsi="Arial" w:cs="Arial"/>
          <w:sz w:val="20"/>
          <w:szCs w:val="20"/>
        </w:rPr>
      </w:pPr>
    </w:p>
    <w:p w14:paraId="611F1B67" w14:textId="69DF5E6E" w:rsidR="000A2A49" w:rsidRPr="00490A39" w:rsidRDefault="000A2A49" w:rsidP="00490A3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aggle fluorescent dataset (object</w:t>
      </w:r>
      <w:r w:rsidR="00475A61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C72E89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9100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090"/>
        <w:gridCol w:w="1440"/>
        <w:gridCol w:w="900"/>
        <w:gridCol w:w="990"/>
        <w:gridCol w:w="810"/>
        <w:gridCol w:w="768"/>
        <w:gridCol w:w="970"/>
        <w:gridCol w:w="1075"/>
        <w:gridCol w:w="1057"/>
      </w:tblGrid>
      <w:tr w:rsidR="007036DA" w:rsidRPr="00E3061E" w14:paraId="70DD4BD2" w14:textId="77777777" w:rsidTr="00013DEC">
        <w:trPr>
          <w:trHeight w:val="341"/>
        </w:trPr>
        <w:tc>
          <w:tcPr>
            <w:tcW w:w="1090" w:type="dxa"/>
            <w:shd w:val="clear" w:color="auto" w:fill="auto"/>
          </w:tcPr>
          <w:p w14:paraId="2D9EE121" w14:textId="4046D1E1" w:rsidR="00013DEC" w:rsidRPr="00E3061E" w:rsidRDefault="007036DA" w:rsidP="00013DEC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Whole-image mean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IoU</w:t>
            </w:r>
            <w:proofErr w:type="spellEnd"/>
            <w:r w:rsidR="00013DEC">
              <w:rPr>
                <w:rFonts w:ascii="Arial" w:hAnsi="Arial" w:cs="Arial"/>
                <w:sz w:val="13"/>
                <w:szCs w:val="13"/>
              </w:rPr>
              <w:t xml:space="preserve"> range</w:t>
            </w:r>
          </w:p>
        </w:tc>
        <w:tc>
          <w:tcPr>
            <w:tcW w:w="1440" w:type="dxa"/>
            <w:shd w:val="clear" w:color="auto" w:fill="auto"/>
          </w:tcPr>
          <w:p w14:paraId="432F853B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% of overlapping cells separated</w:t>
            </w:r>
          </w:p>
        </w:tc>
        <w:tc>
          <w:tcPr>
            <w:tcW w:w="900" w:type="dxa"/>
          </w:tcPr>
          <w:p w14:paraId="111704E6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Correct</w:t>
            </w:r>
          </w:p>
          <w:p w14:paraId="3B23A493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990" w:type="dxa"/>
          </w:tcPr>
          <w:p w14:paraId="616D7E02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Incorrect</w:t>
            </w:r>
          </w:p>
          <w:p w14:paraId="4087EE10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detections</w:t>
            </w:r>
          </w:p>
        </w:tc>
        <w:tc>
          <w:tcPr>
            <w:tcW w:w="810" w:type="dxa"/>
          </w:tcPr>
          <w:p w14:paraId="39C4C5C3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Splits</w:t>
            </w:r>
          </w:p>
        </w:tc>
        <w:tc>
          <w:tcPr>
            <w:tcW w:w="768" w:type="dxa"/>
          </w:tcPr>
          <w:p w14:paraId="4CE39D89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Merges</w:t>
            </w:r>
          </w:p>
        </w:tc>
        <w:tc>
          <w:tcPr>
            <w:tcW w:w="970" w:type="dxa"/>
          </w:tcPr>
          <w:p w14:paraId="531F667D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Catastrophes</w:t>
            </w:r>
          </w:p>
        </w:tc>
        <w:tc>
          <w:tcPr>
            <w:tcW w:w="1075" w:type="dxa"/>
            <w:shd w:val="clear" w:color="auto" w:fill="auto"/>
          </w:tcPr>
          <w:p w14:paraId="76AB9B74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N rate</w:t>
            </w:r>
          </w:p>
        </w:tc>
        <w:tc>
          <w:tcPr>
            <w:tcW w:w="1057" w:type="dxa"/>
            <w:shd w:val="clear" w:color="auto" w:fill="auto"/>
          </w:tcPr>
          <w:p w14:paraId="3077AD5F" w14:textId="77777777" w:rsidR="007036DA" w:rsidRPr="00E3061E" w:rsidRDefault="007036DA" w:rsidP="00142228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3061E">
              <w:rPr>
                <w:rFonts w:ascii="Arial" w:hAnsi="Arial" w:cs="Arial"/>
                <w:sz w:val="13"/>
                <w:szCs w:val="13"/>
              </w:rPr>
              <w:t>FP rate</w:t>
            </w:r>
          </w:p>
        </w:tc>
      </w:tr>
      <w:tr w:rsidR="007036DA" w:rsidRPr="00E3061E" w14:paraId="777B31BD" w14:textId="77777777" w:rsidTr="00654FC4">
        <w:trPr>
          <w:trHeight w:val="125"/>
        </w:trPr>
        <w:tc>
          <w:tcPr>
            <w:tcW w:w="1090" w:type="dxa"/>
            <w:shd w:val="clear" w:color="auto" w:fill="auto"/>
          </w:tcPr>
          <w:p w14:paraId="74B2A1C2" w14:textId="65F617C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</w:t>
            </w:r>
            <w:r w:rsidR="00013DEC">
              <w:rPr>
                <w:rFonts w:ascii="Arial" w:hAnsi="Arial" w:cs="Arial"/>
                <w:sz w:val="13"/>
                <w:szCs w:val="13"/>
              </w:rPr>
              <w:t>66-0.</w:t>
            </w:r>
            <w:r w:rsidRPr="00ED2184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1440" w:type="dxa"/>
            <w:shd w:val="clear" w:color="auto" w:fill="auto"/>
          </w:tcPr>
          <w:p w14:paraId="03F49407" w14:textId="2EA388B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80.8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6.73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58DF9075" w14:textId="5D8F74D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6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990" w:type="dxa"/>
          </w:tcPr>
          <w:p w14:paraId="13B5B006" w14:textId="69DDD92C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6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810" w:type="dxa"/>
          </w:tcPr>
          <w:p w14:paraId="3C2E8FA6" w14:textId="7D8DE2C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5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4</w:t>
            </w:r>
          </w:p>
        </w:tc>
        <w:tc>
          <w:tcPr>
            <w:tcW w:w="768" w:type="dxa"/>
          </w:tcPr>
          <w:p w14:paraId="6149B95B" w14:textId="2C72A17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9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970" w:type="dxa"/>
          </w:tcPr>
          <w:p w14:paraId="6458C108" w14:textId="2952E17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75" w:type="dxa"/>
            <w:shd w:val="clear" w:color="auto" w:fill="auto"/>
          </w:tcPr>
          <w:p w14:paraId="3BF23C1A" w14:textId="6EAADFC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37.0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1.8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56F8965F" w14:textId="5D91F0D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5.2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4.89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:rsidRPr="00E3061E" w14:paraId="76973358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4C30093C" w14:textId="7154D37D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8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70</w:t>
            </w:r>
          </w:p>
        </w:tc>
        <w:tc>
          <w:tcPr>
            <w:tcW w:w="1440" w:type="dxa"/>
            <w:shd w:val="clear" w:color="auto" w:fill="auto"/>
          </w:tcPr>
          <w:p w14:paraId="69DF1A16" w14:textId="1FA7D95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6.5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.5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2EF8AF49" w14:textId="63754457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1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990" w:type="dxa"/>
          </w:tcPr>
          <w:p w14:paraId="15694F93" w14:textId="2488FAA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52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59</w:t>
            </w:r>
          </w:p>
        </w:tc>
        <w:tc>
          <w:tcPr>
            <w:tcW w:w="810" w:type="dxa"/>
          </w:tcPr>
          <w:p w14:paraId="041E7BE5" w14:textId="4CAC55B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5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2</w:t>
            </w:r>
          </w:p>
        </w:tc>
        <w:tc>
          <w:tcPr>
            <w:tcW w:w="768" w:type="dxa"/>
          </w:tcPr>
          <w:p w14:paraId="2083AA3A" w14:textId="54474E4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0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5</w:t>
            </w:r>
          </w:p>
        </w:tc>
        <w:tc>
          <w:tcPr>
            <w:tcW w:w="970" w:type="dxa"/>
          </w:tcPr>
          <w:p w14:paraId="76264916" w14:textId="6B9F3C7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1075" w:type="dxa"/>
            <w:shd w:val="clear" w:color="auto" w:fill="auto"/>
          </w:tcPr>
          <w:p w14:paraId="35CEBEEA" w14:textId="0D4A8C2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27.1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0.54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577EDC77" w14:textId="01F52E91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5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.04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:rsidRPr="00E218EE" w14:paraId="083F04DD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2199B394" w14:textId="57349CD8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0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72</w:t>
            </w:r>
          </w:p>
        </w:tc>
        <w:tc>
          <w:tcPr>
            <w:tcW w:w="1440" w:type="dxa"/>
            <w:shd w:val="clear" w:color="auto" w:fill="auto"/>
          </w:tcPr>
          <w:p w14:paraId="208AEAF1" w14:textId="3B9A2836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80.3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.40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0C63DF8B" w14:textId="1CF9560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76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19</w:t>
            </w:r>
          </w:p>
        </w:tc>
        <w:tc>
          <w:tcPr>
            <w:tcW w:w="990" w:type="dxa"/>
          </w:tcPr>
          <w:p w14:paraId="6E838F9D" w14:textId="5A6F4FA6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6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86</w:t>
            </w:r>
          </w:p>
        </w:tc>
        <w:tc>
          <w:tcPr>
            <w:tcW w:w="810" w:type="dxa"/>
          </w:tcPr>
          <w:p w14:paraId="48297C1C" w14:textId="6E08E08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1</w:t>
            </w:r>
          </w:p>
        </w:tc>
        <w:tc>
          <w:tcPr>
            <w:tcW w:w="768" w:type="dxa"/>
          </w:tcPr>
          <w:p w14:paraId="7A8B2498" w14:textId="1C6D549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970" w:type="dxa"/>
          </w:tcPr>
          <w:p w14:paraId="4707E709" w14:textId="56DF4C3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75" w:type="dxa"/>
            <w:shd w:val="clear" w:color="auto" w:fill="auto"/>
          </w:tcPr>
          <w:p w14:paraId="15371C03" w14:textId="613E740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33.0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8.33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7E3A6D76" w14:textId="53AE4FB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2.7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48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530C3588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74AA3739" w14:textId="710B5C47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2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74</w:t>
            </w:r>
          </w:p>
        </w:tc>
        <w:tc>
          <w:tcPr>
            <w:tcW w:w="1440" w:type="dxa"/>
            <w:shd w:val="clear" w:color="auto" w:fill="auto"/>
          </w:tcPr>
          <w:p w14:paraId="4115749A" w14:textId="1306165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5.2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.3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6F270B30" w14:textId="27D22E7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6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51</w:t>
            </w:r>
          </w:p>
        </w:tc>
        <w:tc>
          <w:tcPr>
            <w:tcW w:w="990" w:type="dxa"/>
          </w:tcPr>
          <w:p w14:paraId="47E52912" w14:textId="3143344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51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7</w:t>
            </w:r>
          </w:p>
        </w:tc>
        <w:tc>
          <w:tcPr>
            <w:tcW w:w="810" w:type="dxa"/>
          </w:tcPr>
          <w:p w14:paraId="3D658276" w14:textId="0925A38C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6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4</w:t>
            </w:r>
          </w:p>
        </w:tc>
        <w:tc>
          <w:tcPr>
            <w:tcW w:w="768" w:type="dxa"/>
          </w:tcPr>
          <w:p w14:paraId="7A4ACA6C" w14:textId="027D2F7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9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8</w:t>
            </w:r>
          </w:p>
        </w:tc>
        <w:tc>
          <w:tcPr>
            <w:tcW w:w="970" w:type="dxa"/>
          </w:tcPr>
          <w:p w14:paraId="22447E1B" w14:textId="4F7CA43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75" w:type="dxa"/>
            <w:shd w:val="clear" w:color="auto" w:fill="auto"/>
          </w:tcPr>
          <w:p w14:paraId="38A6A8CD" w14:textId="686427B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23.0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6.1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6CA695E3" w14:textId="0037E0A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6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.2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59F45261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166E7C19" w14:textId="3008BFEB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4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76</w:t>
            </w:r>
          </w:p>
        </w:tc>
        <w:tc>
          <w:tcPr>
            <w:tcW w:w="1440" w:type="dxa"/>
            <w:shd w:val="clear" w:color="auto" w:fill="auto"/>
          </w:tcPr>
          <w:p w14:paraId="279B8ED2" w14:textId="7B895B2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5.0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.68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15C2C98F" w14:textId="6B69BCB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8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2</w:t>
            </w:r>
          </w:p>
        </w:tc>
        <w:tc>
          <w:tcPr>
            <w:tcW w:w="990" w:type="dxa"/>
          </w:tcPr>
          <w:p w14:paraId="6CBB406C" w14:textId="2BAAA82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8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2</w:t>
            </w:r>
          </w:p>
        </w:tc>
        <w:tc>
          <w:tcPr>
            <w:tcW w:w="810" w:type="dxa"/>
          </w:tcPr>
          <w:p w14:paraId="66A36864" w14:textId="03FFE02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768" w:type="dxa"/>
          </w:tcPr>
          <w:p w14:paraId="25E8B998" w14:textId="1792C8A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1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70" w:type="dxa"/>
          </w:tcPr>
          <w:p w14:paraId="6C24B9F5" w14:textId="7BB3B21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75" w:type="dxa"/>
            <w:shd w:val="clear" w:color="auto" w:fill="auto"/>
          </w:tcPr>
          <w:p w14:paraId="57FEDF9E" w14:textId="0313894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23.4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4.10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67D594BA" w14:textId="6245FE8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3.8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88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1D3E2B4D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0D092DD4" w14:textId="17188B50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6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78</w:t>
            </w:r>
          </w:p>
        </w:tc>
        <w:tc>
          <w:tcPr>
            <w:tcW w:w="1440" w:type="dxa"/>
            <w:shd w:val="clear" w:color="auto" w:fill="auto"/>
          </w:tcPr>
          <w:p w14:paraId="342FE8A5" w14:textId="56AC710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4.5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5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2CFCD87C" w14:textId="527A099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9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90" w:type="dxa"/>
          </w:tcPr>
          <w:p w14:paraId="7B09DF04" w14:textId="4D02143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8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810" w:type="dxa"/>
          </w:tcPr>
          <w:p w14:paraId="44BD91B7" w14:textId="0A478ED7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8" w:type="dxa"/>
          </w:tcPr>
          <w:p w14:paraId="378BFDA9" w14:textId="7528F2D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1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970" w:type="dxa"/>
          </w:tcPr>
          <w:p w14:paraId="108F109E" w14:textId="37C3B801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75" w:type="dxa"/>
            <w:shd w:val="clear" w:color="auto" w:fill="auto"/>
          </w:tcPr>
          <w:p w14:paraId="5B7D372B" w14:textId="24097A93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22.9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.2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6DBA482E" w14:textId="4BA80683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3.6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15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3590F0BD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750FE4B0" w14:textId="0414F138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8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  <w:tc>
          <w:tcPr>
            <w:tcW w:w="1440" w:type="dxa"/>
            <w:shd w:val="clear" w:color="auto" w:fill="auto"/>
          </w:tcPr>
          <w:p w14:paraId="7DC52B38" w14:textId="156F095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3.3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.59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10180A25" w14:textId="2ECF57A7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90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</w:p>
        </w:tc>
        <w:tc>
          <w:tcPr>
            <w:tcW w:w="990" w:type="dxa"/>
          </w:tcPr>
          <w:p w14:paraId="0549D83B" w14:textId="072B16C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7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810" w:type="dxa"/>
          </w:tcPr>
          <w:p w14:paraId="7CF8F80B" w14:textId="763F90F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68" w:type="dxa"/>
          </w:tcPr>
          <w:p w14:paraId="7650A911" w14:textId="3EF8B463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1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</w:p>
        </w:tc>
        <w:tc>
          <w:tcPr>
            <w:tcW w:w="970" w:type="dxa"/>
          </w:tcPr>
          <w:p w14:paraId="0F72E0BF" w14:textId="6A76D94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75" w:type="dxa"/>
            <w:shd w:val="clear" w:color="auto" w:fill="auto"/>
          </w:tcPr>
          <w:p w14:paraId="4524C4B2" w14:textId="135692B1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20.5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.2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2E9ABB2E" w14:textId="5C4CA4D9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0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46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:rsidRPr="00BC4080" w14:paraId="3E7F1305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1470656B" w14:textId="1A3EAE26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0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82</w:t>
            </w:r>
          </w:p>
        </w:tc>
        <w:tc>
          <w:tcPr>
            <w:tcW w:w="1440" w:type="dxa"/>
            <w:shd w:val="clear" w:color="auto" w:fill="auto"/>
          </w:tcPr>
          <w:p w14:paraId="36EF7CC8" w14:textId="69DC0E5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3.1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.0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1C92E65D" w14:textId="4F4C53E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93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9</w:t>
            </w:r>
          </w:p>
        </w:tc>
        <w:tc>
          <w:tcPr>
            <w:tcW w:w="990" w:type="dxa"/>
          </w:tcPr>
          <w:p w14:paraId="4A9C523B" w14:textId="4E48E09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7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810" w:type="dxa"/>
          </w:tcPr>
          <w:p w14:paraId="6A0B701B" w14:textId="7FA84849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68" w:type="dxa"/>
          </w:tcPr>
          <w:p w14:paraId="53D8B15F" w14:textId="662D2017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1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970" w:type="dxa"/>
          </w:tcPr>
          <w:p w14:paraId="3B196320" w14:textId="6C7952C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75" w:type="dxa"/>
            <w:shd w:val="clear" w:color="auto" w:fill="auto"/>
          </w:tcPr>
          <w:p w14:paraId="57FCA5C1" w14:textId="48C52DE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.5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95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126FC2DE" w14:textId="33D011BC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0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34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38598631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2C097EB5" w14:textId="69FDDC44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2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84</w:t>
            </w:r>
          </w:p>
        </w:tc>
        <w:tc>
          <w:tcPr>
            <w:tcW w:w="1440" w:type="dxa"/>
            <w:shd w:val="clear" w:color="auto" w:fill="auto"/>
          </w:tcPr>
          <w:p w14:paraId="034EC212" w14:textId="610EDC4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1.9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20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7F77D79F" w14:textId="07A98D5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94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3</w:t>
            </w:r>
          </w:p>
        </w:tc>
        <w:tc>
          <w:tcPr>
            <w:tcW w:w="990" w:type="dxa"/>
          </w:tcPr>
          <w:p w14:paraId="3397D99D" w14:textId="5CDD4C36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5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</w:p>
        </w:tc>
        <w:tc>
          <w:tcPr>
            <w:tcW w:w="810" w:type="dxa"/>
          </w:tcPr>
          <w:p w14:paraId="63842756" w14:textId="75EA178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768" w:type="dxa"/>
          </w:tcPr>
          <w:p w14:paraId="5FE5FD22" w14:textId="27F82AD5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1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970" w:type="dxa"/>
          </w:tcPr>
          <w:p w14:paraId="152CFAF7" w14:textId="05687C2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1075" w:type="dxa"/>
            <w:shd w:val="clear" w:color="auto" w:fill="auto"/>
          </w:tcPr>
          <w:p w14:paraId="79A481A3" w14:textId="2B90BBF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7.2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6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370E34FD" w14:textId="4A984BFC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3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7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4E00E70B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5D7DD380" w14:textId="1793E524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4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86</w:t>
            </w:r>
          </w:p>
        </w:tc>
        <w:tc>
          <w:tcPr>
            <w:tcW w:w="1440" w:type="dxa"/>
            <w:shd w:val="clear" w:color="auto" w:fill="auto"/>
          </w:tcPr>
          <w:p w14:paraId="3F27BD33" w14:textId="439991D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1.1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31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72923659" w14:textId="31A099D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93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0</w:t>
            </w:r>
          </w:p>
        </w:tc>
        <w:tc>
          <w:tcPr>
            <w:tcW w:w="990" w:type="dxa"/>
          </w:tcPr>
          <w:p w14:paraId="6E3BF8F4" w14:textId="30C18C69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5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0" w:type="dxa"/>
          </w:tcPr>
          <w:p w14:paraId="0DCA95F7" w14:textId="30954506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68" w:type="dxa"/>
          </w:tcPr>
          <w:p w14:paraId="2FE7D8CF" w14:textId="0C2FFB03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2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70" w:type="dxa"/>
          </w:tcPr>
          <w:p w14:paraId="6C7539E4" w14:textId="14707788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75" w:type="dxa"/>
            <w:shd w:val="clear" w:color="auto" w:fill="auto"/>
          </w:tcPr>
          <w:p w14:paraId="683ABE9C" w14:textId="4A5A1E02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.8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41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30AF5E55" w14:textId="68B0DB1E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4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2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25CF2334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13AC8284" w14:textId="031AE752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6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1440" w:type="dxa"/>
            <w:shd w:val="clear" w:color="auto" w:fill="auto"/>
          </w:tcPr>
          <w:p w14:paraId="5C17BC8C" w14:textId="46774B1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0.9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34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15A9225A" w14:textId="793BB50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93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</w:p>
        </w:tc>
        <w:tc>
          <w:tcPr>
            <w:tcW w:w="990" w:type="dxa"/>
          </w:tcPr>
          <w:p w14:paraId="149781DB" w14:textId="0C3454F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5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</w:p>
        </w:tc>
        <w:tc>
          <w:tcPr>
            <w:tcW w:w="810" w:type="dxa"/>
          </w:tcPr>
          <w:p w14:paraId="135D7A04" w14:textId="6985CCD2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768" w:type="dxa"/>
          </w:tcPr>
          <w:p w14:paraId="041E9B90" w14:textId="71A182B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2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70" w:type="dxa"/>
          </w:tcPr>
          <w:p w14:paraId="254287F4" w14:textId="39A6643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1075" w:type="dxa"/>
            <w:shd w:val="clear" w:color="auto" w:fill="auto"/>
          </w:tcPr>
          <w:p w14:paraId="04666EAA" w14:textId="21488C80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.6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28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68B02D1F" w14:textId="60E3085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5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1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  <w:tr w:rsidR="007036DA" w14:paraId="10BA2752" w14:textId="77777777" w:rsidTr="00654FC4">
        <w:trPr>
          <w:trHeight w:val="134"/>
        </w:trPr>
        <w:tc>
          <w:tcPr>
            <w:tcW w:w="1090" w:type="dxa"/>
            <w:shd w:val="clear" w:color="auto" w:fill="auto"/>
          </w:tcPr>
          <w:p w14:paraId="16864D7F" w14:textId="66318833" w:rsidR="007036DA" w:rsidRPr="00ED2184" w:rsidRDefault="00013DEC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-</w:t>
            </w:r>
            <w:r w:rsidR="007036DA" w:rsidRPr="00ED2184">
              <w:rPr>
                <w:rFonts w:ascii="Arial" w:hAnsi="Arial" w:cs="Arial"/>
                <w:sz w:val="13"/>
                <w:szCs w:val="13"/>
              </w:rPr>
              <w:t>0.90</w:t>
            </w:r>
          </w:p>
        </w:tc>
        <w:tc>
          <w:tcPr>
            <w:tcW w:w="1440" w:type="dxa"/>
            <w:shd w:val="clear" w:color="auto" w:fill="auto"/>
          </w:tcPr>
          <w:p w14:paraId="3957BF2E" w14:textId="3080B8BD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70.8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25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900" w:type="dxa"/>
          </w:tcPr>
          <w:p w14:paraId="764E0A78" w14:textId="029DF15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93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</w:p>
        </w:tc>
        <w:tc>
          <w:tcPr>
            <w:tcW w:w="990" w:type="dxa"/>
          </w:tcPr>
          <w:p w14:paraId="2AF497BA" w14:textId="4EAD3444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5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810" w:type="dxa"/>
          </w:tcPr>
          <w:p w14:paraId="046D9769" w14:textId="4D0F85BB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</w:t>
            </w:r>
          </w:p>
        </w:tc>
        <w:tc>
          <w:tcPr>
            <w:tcW w:w="768" w:type="dxa"/>
          </w:tcPr>
          <w:p w14:paraId="7B564CA4" w14:textId="5C210E62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2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</w:p>
        </w:tc>
        <w:tc>
          <w:tcPr>
            <w:tcW w:w="970" w:type="dxa"/>
          </w:tcPr>
          <w:p w14:paraId="38C723F1" w14:textId="3F5E5FBA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</w:p>
        </w:tc>
        <w:tc>
          <w:tcPr>
            <w:tcW w:w="1075" w:type="dxa"/>
            <w:shd w:val="clear" w:color="auto" w:fill="auto"/>
          </w:tcPr>
          <w:p w14:paraId="4ABAB1D6" w14:textId="4B66D3E1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16.6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42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 w14:paraId="77453E0C" w14:textId="25D39DCF" w:rsidR="007036DA" w:rsidRPr="00ED2184" w:rsidRDefault="007036DA" w:rsidP="004B113E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4.7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34</w:t>
            </w:r>
            <w:r w:rsidRPr="00ED2184">
              <w:rPr>
                <w:rFonts w:ascii="Arial" w:hAnsi="Arial" w:cs="Arial"/>
                <w:sz w:val="13"/>
                <w:szCs w:val="13"/>
              </w:rPr>
              <w:t>%</w:t>
            </w:r>
          </w:p>
        </w:tc>
      </w:tr>
    </w:tbl>
    <w:p w14:paraId="01C6FC49" w14:textId="0554C4BB" w:rsidR="00576CD8" w:rsidRDefault="00576CD8"/>
    <w:p w14:paraId="200BDD27" w14:textId="7F347FB8" w:rsidR="000A2A49" w:rsidRDefault="000A2A49">
      <w:r>
        <w:rPr>
          <w:rFonts w:ascii="Arial" w:hAnsi="Arial" w:cs="Arial"/>
          <w:sz w:val="20"/>
          <w:szCs w:val="20"/>
        </w:rPr>
        <w:t>Kaggle fluorescent dataset (pixel</w:t>
      </w:r>
      <w:r w:rsidR="00475A61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level metric</w:t>
      </w:r>
      <w:r w:rsidR="00C72E89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6220" w:type="dxa"/>
        <w:tblInd w:w="-15" w:type="dxa"/>
        <w:tblCellMar>
          <w:left w:w="88" w:type="dxa"/>
        </w:tblCellMar>
        <w:tblLook w:val="04A0" w:firstRow="1" w:lastRow="0" w:firstColumn="1" w:lastColumn="0" w:noHBand="0" w:noVBand="1"/>
      </w:tblPr>
      <w:tblGrid>
        <w:gridCol w:w="1090"/>
        <w:gridCol w:w="1350"/>
        <w:gridCol w:w="1260"/>
        <w:gridCol w:w="1170"/>
        <w:gridCol w:w="1350"/>
      </w:tblGrid>
      <w:tr w:rsidR="007036DA" w:rsidRPr="00E3061E" w14:paraId="374EB26B" w14:textId="77777777" w:rsidTr="00013DEC">
        <w:trPr>
          <w:trHeight w:val="359"/>
        </w:trPr>
        <w:tc>
          <w:tcPr>
            <w:tcW w:w="1090" w:type="dxa"/>
          </w:tcPr>
          <w:p w14:paraId="71F8CA66" w14:textId="4A575F54" w:rsidR="007036DA" w:rsidRPr="00E218EE" w:rsidRDefault="007036DA" w:rsidP="007036D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 xml:space="preserve">Whole-image mean </w:t>
            </w:r>
            <w:proofErr w:type="spellStart"/>
            <w:r>
              <w:rPr>
                <w:rFonts w:ascii="Arial" w:hAnsi="Arial" w:cs="Arial"/>
                <w:sz w:val="13"/>
                <w:szCs w:val="13"/>
              </w:rPr>
              <w:t>IoU</w:t>
            </w:r>
            <w:proofErr w:type="spellEnd"/>
            <w:r w:rsidR="00013DEC">
              <w:rPr>
                <w:rFonts w:ascii="Arial" w:hAnsi="Arial" w:cs="Arial"/>
                <w:sz w:val="13"/>
                <w:szCs w:val="13"/>
              </w:rPr>
              <w:t xml:space="preserve"> range</w:t>
            </w:r>
          </w:p>
        </w:tc>
        <w:tc>
          <w:tcPr>
            <w:tcW w:w="1350" w:type="dxa"/>
          </w:tcPr>
          <w:p w14:paraId="44B3D0BE" w14:textId="02BB9968" w:rsidR="007036DA" w:rsidRPr="00E3061E" w:rsidRDefault="007036DA" w:rsidP="007036D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 xml:space="preserve">Mean </w:t>
            </w:r>
            <w:proofErr w:type="spellStart"/>
            <w:r w:rsidRPr="00E218EE">
              <w:rPr>
                <w:rFonts w:ascii="Arial" w:hAnsi="Arial" w:cs="Arial"/>
                <w:sz w:val="13"/>
                <w:szCs w:val="13"/>
              </w:rPr>
              <w:t>IoU</w:t>
            </w:r>
            <w:proofErr w:type="spellEnd"/>
          </w:p>
        </w:tc>
        <w:tc>
          <w:tcPr>
            <w:tcW w:w="1260" w:type="dxa"/>
          </w:tcPr>
          <w:p w14:paraId="415BD141" w14:textId="77777777" w:rsidR="007036DA" w:rsidRPr="00E3061E" w:rsidRDefault="007036DA" w:rsidP="007036D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RMSE</w:t>
            </w:r>
          </w:p>
        </w:tc>
        <w:tc>
          <w:tcPr>
            <w:tcW w:w="1170" w:type="dxa"/>
          </w:tcPr>
          <w:p w14:paraId="7A778858" w14:textId="77777777" w:rsidR="007036DA" w:rsidRPr="00E3061E" w:rsidRDefault="007036DA" w:rsidP="007036D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F1</w:t>
            </w:r>
          </w:p>
        </w:tc>
        <w:tc>
          <w:tcPr>
            <w:tcW w:w="1350" w:type="dxa"/>
          </w:tcPr>
          <w:p w14:paraId="56B6A116" w14:textId="77777777" w:rsidR="007036DA" w:rsidRPr="00E3061E" w:rsidRDefault="007036DA" w:rsidP="007036DA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218EE">
              <w:rPr>
                <w:rFonts w:ascii="Arial" w:hAnsi="Arial" w:cs="Arial"/>
                <w:sz w:val="13"/>
                <w:szCs w:val="13"/>
              </w:rPr>
              <w:t>Pixel accuracy</w:t>
            </w:r>
          </w:p>
        </w:tc>
      </w:tr>
      <w:tr w:rsidR="00013DEC" w:rsidRPr="00ED2184" w14:paraId="65997CBC" w14:textId="77777777" w:rsidTr="00654FC4">
        <w:trPr>
          <w:trHeight w:val="125"/>
        </w:trPr>
        <w:tc>
          <w:tcPr>
            <w:tcW w:w="1090" w:type="dxa"/>
          </w:tcPr>
          <w:p w14:paraId="04AC42AD" w14:textId="36F0EE95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66-0.</w:t>
            </w:r>
            <w:r w:rsidRPr="00ED2184">
              <w:rPr>
                <w:rFonts w:ascii="Arial" w:hAnsi="Arial" w:cs="Arial"/>
                <w:sz w:val="13"/>
                <w:szCs w:val="13"/>
              </w:rPr>
              <w:t>68</w:t>
            </w:r>
          </w:p>
        </w:tc>
        <w:tc>
          <w:tcPr>
            <w:tcW w:w="1350" w:type="dxa"/>
          </w:tcPr>
          <w:p w14:paraId="611F7C26" w14:textId="70799DEB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  <w:tc>
          <w:tcPr>
            <w:tcW w:w="1260" w:type="dxa"/>
          </w:tcPr>
          <w:p w14:paraId="0FEAB060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9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397CFBF0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3</w:t>
            </w:r>
          </w:p>
        </w:tc>
        <w:tc>
          <w:tcPr>
            <w:tcW w:w="1350" w:type="dxa"/>
          </w:tcPr>
          <w:p w14:paraId="0AD9EE59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7BA49479" w14:textId="77777777" w:rsidTr="00654FC4">
        <w:trPr>
          <w:trHeight w:val="134"/>
        </w:trPr>
        <w:tc>
          <w:tcPr>
            <w:tcW w:w="1090" w:type="dxa"/>
          </w:tcPr>
          <w:p w14:paraId="49233C1A" w14:textId="455180B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68-</w:t>
            </w:r>
            <w:r w:rsidRPr="00ED2184">
              <w:rPr>
                <w:rFonts w:ascii="Arial" w:hAnsi="Arial" w:cs="Arial"/>
                <w:sz w:val="13"/>
                <w:szCs w:val="13"/>
              </w:rPr>
              <w:t>0.70</w:t>
            </w:r>
          </w:p>
        </w:tc>
        <w:tc>
          <w:tcPr>
            <w:tcW w:w="1350" w:type="dxa"/>
          </w:tcPr>
          <w:p w14:paraId="4C531F2C" w14:textId="5F86958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4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2BDFC3E3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426A9A54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</w:t>
            </w:r>
            <w:r>
              <w:rPr>
                <w:rFonts w:ascii="Arial" w:hAnsi="Arial" w:cs="Arial"/>
                <w:sz w:val="13"/>
                <w:szCs w:val="13"/>
              </w:rPr>
              <w:t>90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350" w:type="dxa"/>
          </w:tcPr>
          <w:p w14:paraId="0EAF7192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3FDF5C87" w14:textId="77777777" w:rsidTr="00654FC4">
        <w:trPr>
          <w:trHeight w:val="134"/>
        </w:trPr>
        <w:tc>
          <w:tcPr>
            <w:tcW w:w="1090" w:type="dxa"/>
          </w:tcPr>
          <w:p w14:paraId="1FB40A3F" w14:textId="0CF21A13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0-</w:t>
            </w:r>
            <w:r w:rsidRPr="00ED2184">
              <w:rPr>
                <w:rFonts w:ascii="Arial" w:hAnsi="Arial" w:cs="Arial"/>
                <w:sz w:val="13"/>
                <w:szCs w:val="13"/>
              </w:rPr>
              <w:t>0.72</w:t>
            </w:r>
          </w:p>
        </w:tc>
        <w:tc>
          <w:tcPr>
            <w:tcW w:w="1350" w:type="dxa"/>
          </w:tcPr>
          <w:p w14:paraId="73E0ED20" w14:textId="67C5860A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16F5D88B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170" w:type="dxa"/>
          </w:tcPr>
          <w:p w14:paraId="7080FFF8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350" w:type="dxa"/>
          </w:tcPr>
          <w:p w14:paraId="1FE8C522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4015F389" w14:textId="77777777" w:rsidTr="00654FC4">
        <w:trPr>
          <w:trHeight w:val="134"/>
        </w:trPr>
        <w:tc>
          <w:tcPr>
            <w:tcW w:w="1090" w:type="dxa"/>
          </w:tcPr>
          <w:p w14:paraId="04270DD6" w14:textId="0CFF7356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2-</w:t>
            </w:r>
            <w:r w:rsidRPr="00ED2184">
              <w:rPr>
                <w:rFonts w:ascii="Arial" w:hAnsi="Arial" w:cs="Arial"/>
                <w:sz w:val="13"/>
                <w:szCs w:val="13"/>
              </w:rPr>
              <w:t>0.74</w:t>
            </w:r>
          </w:p>
        </w:tc>
        <w:tc>
          <w:tcPr>
            <w:tcW w:w="1350" w:type="dxa"/>
          </w:tcPr>
          <w:p w14:paraId="76ED8334" w14:textId="58F9D9D8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5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10CF4BC4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7B9A6B00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350" w:type="dxa"/>
          </w:tcPr>
          <w:p w14:paraId="6E07E62B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7320BA0E" w14:textId="77777777" w:rsidTr="00654FC4">
        <w:trPr>
          <w:trHeight w:val="134"/>
        </w:trPr>
        <w:tc>
          <w:tcPr>
            <w:tcW w:w="1090" w:type="dxa"/>
          </w:tcPr>
          <w:p w14:paraId="6A2F3822" w14:textId="5783E0C9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4-</w:t>
            </w:r>
            <w:r w:rsidRPr="00ED2184">
              <w:rPr>
                <w:rFonts w:ascii="Arial" w:hAnsi="Arial" w:cs="Arial"/>
                <w:sz w:val="13"/>
                <w:szCs w:val="13"/>
              </w:rPr>
              <w:t>0.76</w:t>
            </w:r>
          </w:p>
        </w:tc>
        <w:tc>
          <w:tcPr>
            <w:tcW w:w="1350" w:type="dxa"/>
          </w:tcPr>
          <w:p w14:paraId="252CA89C" w14:textId="694A80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3D4D3A58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56C41B5B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350" w:type="dxa"/>
          </w:tcPr>
          <w:p w14:paraId="3C5A66A6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4F5BA912" w14:textId="77777777" w:rsidTr="00654FC4">
        <w:trPr>
          <w:trHeight w:val="134"/>
        </w:trPr>
        <w:tc>
          <w:tcPr>
            <w:tcW w:w="1090" w:type="dxa"/>
          </w:tcPr>
          <w:p w14:paraId="2256D8C7" w14:textId="0D7C21FC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6-</w:t>
            </w:r>
            <w:r w:rsidRPr="00ED2184">
              <w:rPr>
                <w:rFonts w:ascii="Arial" w:hAnsi="Arial" w:cs="Arial"/>
                <w:sz w:val="13"/>
                <w:szCs w:val="13"/>
              </w:rPr>
              <w:t>0.78</w:t>
            </w:r>
          </w:p>
        </w:tc>
        <w:tc>
          <w:tcPr>
            <w:tcW w:w="1350" w:type="dxa"/>
          </w:tcPr>
          <w:p w14:paraId="498E9D6D" w14:textId="30896790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7F3A3FA0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78A7E5F1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2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350" w:type="dxa"/>
          </w:tcPr>
          <w:p w14:paraId="5C2D4277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219CB2AC" w14:textId="77777777" w:rsidTr="00654FC4">
        <w:trPr>
          <w:trHeight w:val="134"/>
        </w:trPr>
        <w:tc>
          <w:tcPr>
            <w:tcW w:w="1090" w:type="dxa"/>
          </w:tcPr>
          <w:p w14:paraId="0A0FC60C" w14:textId="55ABC729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78-</w:t>
            </w:r>
            <w:r w:rsidRPr="00ED2184">
              <w:rPr>
                <w:rFonts w:ascii="Arial" w:hAnsi="Arial" w:cs="Arial"/>
                <w:sz w:val="13"/>
                <w:szCs w:val="13"/>
              </w:rPr>
              <w:t>0.80</w:t>
            </w:r>
          </w:p>
        </w:tc>
        <w:tc>
          <w:tcPr>
            <w:tcW w:w="1350" w:type="dxa"/>
          </w:tcPr>
          <w:p w14:paraId="0A71E937" w14:textId="78C71F7C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4F0C9602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30E398F4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1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350" w:type="dxa"/>
          </w:tcPr>
          <w:p w14:paraId="266F9465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2B67B939" w14:textId="77777777" w:rsidTr="00654FC4">
        <w:trPr>
          <w:trHeight w:val="134"/>
        </w:trPr>
        <w:tc>
          <w:tcPr>
            <w:tcW w:w="1090" w:type="dxa"/>
          </w:tcPr>
          <w:p w14:paraId="59D613B1" w14:textId="506E0FE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0-</w:t>
            </w:r>
            <w:r w:rsidRPr="00ED2184">
              <w:rPr>
                <w:rFonts w:ascii="Arial" w:hAnsi="Arial" w:cs="Arial"/>
                <w:sz w:val="13"/>
                <w:szCs w:val="13"/>
              </w:rPr>
              <w:t>0.82</w:t>
            </w:r>
          </w:p>
        </w:tc>
        <w:tc>
          <w:tcPr>
            <w:tcW w:w="1350" w:type="dxa"/>
          </w:tcPr>
          <w:p w14:paraId="137F2B02" w14:textId="1A2D605A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7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1</w:t>
            </w:r>
          </w:p>
        </w:tc>
        <w:tc>
          <w:tcPr>
            <w:tcW w:w="1260" w:type="dxa"/>
          </w:tcPr>
          <w:p w14:paraId="10A199E3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229948BF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350" w:type="dxa"/>
          </w:tcPr>
          <w:p w14:paraId="6D889276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2BF4DFDA" w14:textId="77777777" w:rsidTr="00654FC4">
        <w:trPr>
          <w:trHeight w:val="134"/>
        </w:trPr>
        <w:tc>
          <w:tcPr>
            <w:tcW w:w="1090" w:type="dxa"/>
          </w:tcPr>
          <w:p w14:paraId="14992C49" w14:textId="1E0237FF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2-</w:t>
            </w:r>
            <w:r w:rsidRPr="00ED2184">
              <w:rPr>
                <w:rFonts w:ascii="Arial" w:hAnsi="Arial" w:cs="Arial"/>
                <w:sz w:val="13"/>
                <w:szCs w:val="13"/>
              </w:rPr>
              <w:t>0.84</w:t>
            </w:r>
          </w:p>
        </w:tc>
        <w:tc>
          <w:tcPr>
            <w:tcW w:w="1350" w:type="dxa"/>
          </w:tcPr>
          <w:p w14:paraId="45397907" w14:textId="04BE5395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260" w:type="dxa"/>
          </w:tcPr>
          <w:p w14:paraId="48E4D9A9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0E7EF340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</w:t>
            </w:r>
            <w:r>
              <w:rPr>
                <w:rFonts w:ascii="Arial" w:hAnsi="Arial" w:cs="Arial"/>
                <w:sz w:val="13"/>
                <w:szCs w:val="13"/>
              </w:rPr>
              <w:t>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350" w:type="dxa"/>
          </w:tcPr>
          <w:p w14:paraId="3746A356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40133199" w14:textId="77777777" w:rsidTr="00654FC4">
        <w:trPr>
          <w:trHeight w:val="134"/>
        </w:trPr>
        <w:tc>
          <w:tcPr>
            <w:tcW w:w="1090" w:type="dxa"/>
          </w:tcPr>
          <w:p w14:paraId="0BA0C0F7" w14:textId="4B502568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4-</w:t>
            </w:r>
            <w:r w:rsidRPr="00ED2184">
              <w:rPr>
                <w:rFonts w:ascii="Arial" w:hAnsi="Arial" w:cs="Arial"/>
                <w:sz w:val="13"/>
                <w:szCs w:val="13"/>
              </w:rPr>
              <w:t>0.86</w:t>
            </w:r>
          </w:p>
        </w:tc>
        <w:tc>
          <w:tcPr>
            <w:tcW w:w="1350" w:type="dxa"/>
          </w:tcPr>
          <w:p w14:paraId="6C3C7E37" w14:textId="5344A5FD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260" w:type="dxa"/>
          </w:tcPr>
          <w:p w14:paraId="67C303E2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3F78D157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350" w:type="dxa"/>
          </w:tcPr>
          <w:p w14:paraId="1903C116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4A2B23B7" w14:textId="77777777" w:rsidTr="00654FC4">
        <w:trPr>
          <w:trHeight w:val="134"/>
        </w:trPr>
        <w:tc>
          <w:tcPr>
            <w:tcW w:w="1090" w:type="dxa"/>
          </w:tcPr>
          <w:p w14:paraId="6E89A3CD" w14:textId="16EBB185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6-</w:t>
            </w:r>
            <w:r w:rsidRPr="00ED2184">
              <w:rPr>
                <w:rFonts w:ascii="Arial" w:hAnsi="Arial" w:cs="Arial"/>
                <w:sz w:val="13"/>
                <w:szCs w:val="13"/>
              </w:rPr>
              <w:t>0.88</w:t>
            </w:r>
          </w:p>
        </w:tc>
        <w:tc>
          <w:tcPr>
            <w:tcW w:w="1350" w:type="dxa"/>
          </w:tcPr>
          <w:p w14:paraId="3B6294CC" w14:textId="31178658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260" w:type="dxa"/>
          </w:tcPr>
          <w:p w14:paraId="4FF32442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3DC2E320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350" w:type="dxa"/>
          </w:tcPr>
          <w:p w14:paraId="789012B8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  <w:tr w:rsidR="00013DEC" w:rsidRPr="00ED2184" w14:paraId="02DCBF93" w14:textId="77777777" w:rsidTr="00654FC4">
        <w:trPr>
          <w:trHeight w:val="134"/>
        </w:trPr>
        <w:tc>
          <w:tcPr>
            <w:tcW w:w="1090" w:type="dxa"/>
          </w:tcPr>
          <w:p w14:paraId="77AA40AA" w14:textId="603615EE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0.88-</w:t>
            </w:r>
            <w:r w:rsidRPr="00ED2184">
              <w:rPr>
                <w:rFonts w:ascii="Arial" w:hAnsi="Arial" w:cs="Arial"/>
                <w:sz w:val="13"/>
                <w:szCs w:val="13"/>
              </w:rPr>
              <w:t>0.90</w:t>
            </w:r>
          </w:p>
        </w:tc>
        <w:tc>
          <w:tcPr>
            <w:tcW w:w="1350" w:type="dxa"/>
          </w:tcPr>
          <w:p w14:paraId="7405FB85" w14:textId="315DD46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8</w:t>
            </w:r>
            <w:r>
              <w:rPr>
                <w:rFonts w:ascii="Arial" w:hAnsi="Arial" w:cs="Arial"/>
                <w:sz w:val="13"/>
                <w:szCs w:val="13"/>
              </w:rPr>
              <w:t>8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260" w:type="dxa"/>
          </w:tcPr>
          <w:p w14:paraId="248F0791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1</w:t>
            </w:r>
            <w:r>
              <w:rPr>
                <w:rFonts w:ascii="Arial" w:hAnsi="Arial" w:cs="Arial"/>
                <w:sz w:val="13"/>
                <w:szCs w:val="13"/>
              </w:rPr>
              <w:t>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170" w:type="dxa"/>
          </w:tcPr>
          <w:p w14:paraId="1E220F08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3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  <w:tc>
          <w:tcPr>
            <w:tcW w:w="1350" w:type="dxa"/>
          </w:tcPr>
          <w:p w14:paraId="1BA77914" w14:textId="77777777" w:rsidR="00013DEC" w:rsidRPr="00ED2184" w:rsidRDefault="00013DEC" w:rsidP="00013DEC">
            <w:pPr>
              <w:pStyle w:val="HTMLPreformatted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ED2184">
              <w:rPr>
                <w:rFonts w:ascii="Arial" w:hAnsi="Arial" w:cs="Arial"/>
                <w:sz w:val="13"/>
                <w:szCs w:val="13"/>
              </w:rPr>
              <w:t>0.96</w:t>
            </w:r>
            <w:r>
              <w:rPr>
                <w:rFonts w:ascii="Arial" w:hAnsi="Arial" w:cs="Arial"/>
                <w:sz w:val="13"/>
                <w:szCs w:val="13"/>
              </w:rPr>
              <w:sym w:font="Symbol" w:char="F0B1"/>
            </w:r>
            <w:r>
              <w:rPr>
                <w:rFonts w:ascii="Arial" w:hAnsi="Arial" w:cs="Arial"/>
                <w:sz w:val="13"/>
                <w:szCs w:val="13"/>
              </w:rPr>
              <w:t>0.00</w:t>
            </w:r>
          </w:p>
        </w:tc>
      </w:tr>
    </w:tbl>
    <w:p w14:paraId="22FD66CD" w14:textId="2FF132B3" w:rsidR="007036DA" w:rsidRDefault="007036DA"/>
    <w:p w14:paraId="5332C7BB" w14:textId="21D94561" w:rsidR="000A2A49" w:rsidRPr="000A2A49" w:rsidRDefault="00751E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ole-image normalization models were trained to different mean </w:t>
      </w:r>
      <w:proofErr w:type="spellStart"/>
      <w:r>
        <w:rPr>
          <w:rFonts w:ascii="Arial" w:hAnsi="Arial" w:cs="Arial"/>
          <w:sz w:val="20"/>
          <w:szCs w:val="20"/>
        </w:rPr>
        <w:t>Io</w:t>
      </w:r>
      <w:r>
        <w:rPr>
          <w:rFonts w:ascii="Arial" w:hAnsi="Arial" w:cs="Arial" w:hint="eastAsia"/>
          <w:sz w:val="20"/>
          <w:szCs w:val="20"/>
        </w:rPr>
        <w:t>U</w:t>
      </w:r>
      <w:proofErr w:type="spellEnd"/>
      <w:r>
        <w:rPr>
          <w:rFonts w:ascii="Arial" w:hAnsi="Arial" w:cs="Arial"/>
          <w:sz w:val="20"/>
          <w:szCs w:val="20"/>
        </w:rPr>
        <w:t xml:space="preserve"> levels and connected to the same foreground model to benchmark the final model performance. Metrics </w:t>
      </w:r>
      <w:r w:rsidR="008E20CB">
        <w:rPr>
          <w:rFonts w:ascii="Arial" w:hAnsi="Arial" w:cs="Arial"/>
          <w:sz w:val="20"/>
          <w:szCs w:val="20"/>
        </w:rPr>
        <w:t>we</w:t>
      </w:r>
      <w:r>
        <w:rPr>
          <w:rFonts w:ascii="Arial" w:hAnsi="Arial" w:cs="Arial"/>
          <w:sz w:val="20"/>
          <w:szCs w:val="20"/>
        </w:rPr>
        <w:t>re evaluated from three individual experiments.</w:t>
      </w:r>
    </w:p>
    <w:sectPr w:rsidR="000A2A49" w:rsidRPr="000A2A49" w:rsidSect="00A46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8"/>
    <w:family w:val="auto"/>
    <w:pitch w:val="variable"/>
    <w:sig w:usb0="A10102FF" w:usb1="38CF7CFA" w:usb2="00010016" w:usb3="00000000" w:csb0="001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BD9"/>
    <w:rsid w:val="000050A2"/>
    <w:rsid w:val="00013DEC"/>
    <w:rsid w:val="000170A6"/>
    <w:rsid w:val="000219DD"/>
    <w:rsid w:val="00027238"/>
    <w:rsid w:val="00042737"/>
    <w:rsid w:val="0004352C"/>
    <w:rsid w:val="00055E11"/>
    <w:rsid w:val="00057861"/>
    <w:rsid w:val="00061B13"/>
    <w:rsid w:val="00063850"/>
    <w:rsid w:val="0007320D"/>
    <w:rsid w:val="00073563"/>
    <w:rsid w:val="00081C2B"/>
    <w:rsid w:val="0008364D"/>
    <w:rsid w:val="000914CC"/>
    <w:rsid w:val="00092411"/>
    <w:rsid w:val="00095F0A"/>
    <w:rsid w:val="00096F82"/>
    <w:rsid w:val="000A2A49"/>
    <w:rsid w:val="000A736D"/>
    <w:rsid w:val="000A7E4F"/>
    <w:rsid w:val="000B26BB"/>
    <w:rsid w:val="000B2F32"/>
    <w:rsid w:val="000D1B2F"/>
    <w:rsid w:val="000F6B3A"/>
    <w:rsid w:val="00122030"/>
    <w:rsid w:val="00146D53"/>
    <w:rsid w:val="00160B71"/>
    <w:rsid w:val="00185EF4"/>
    <w:rsid w:val="0019045A"/>
    <w:rsid w:val="001A1956"/>
    <w:rsid w:val="001A695A"/>
    <w:rsid w:val="001B485D"/>
    <w:rsid w:val="001B6AB7"/>
    <w:rsid w:val="001C6EA0"/>
    <w:rsid w:val="001C7888"/>
    <w:rsid w:val="001D6527"/>
    <w:rsid w:val="001E3209"/>
    <w:rsid w:val="001F0358"/>
    <w:rsid w:val="001F7D11"/>
    <w:rsid w:val="00270D04"/>
    <w:rsid w:val="002818D2"/>
    <w:rsid w:val="00290B05"/>
    <w:rsid w:val="002A09D5"/>
    <w:rsid w:val="002A1AB9"/>
    <w:rsid w:val="002B05D4"/>
    <w:rsid w:val="002B4897"/>
    <w:rsid w:val="002B5DC4"/>
    <w:rsid w:val="002D649C"/>
    <w:rsid w:val="002E172F"/>
    <w:rsid w:val="002F7311"/>
    <w:rsid w:val="00300B1C"/>
    <w:rsid w:val="0030208B"/>
    <w:rsid w:val="00304C00"/>
    <w:rsid w:val="0031470F"/>
    <w:rsid w:val="0031783C"/>
    <w:rsid w:val="00322B4E"/>
    <w:rsid w:val="00326D20"/>
    <w:rsid w:val="00331495"/>
    <w:rsid w:val="00343957"/>
    <w:rsid w:val="003501BD"/>
    <w:rsid w:val="00355EEE"/>
    <w:rsid w:val="003708A2"/>
    <w:rsid w:val="0037228B"/>
    <w:rsid w:val="003755F8"/>
    <w:rsid w:val="00375D21"/>
    <w:rsid w:val="00381BD3"/>
    <w:rsid w:val="0038676B"/>
    <w:rsid w:val="00395FA3"/>
    <w:rsid w:val="003A0357"/>
    <w:rsid w:val="003A19DB"/>
    <w:rsid w:val="003A2BD2"/>
    <w:rsid w:val="003D4D7D"/>
    <w:rsid w:val="003D79E5"/>
    <w:rsid w:val="003E546C"/>
    <w:rsid w:val="00430DEB"/>
    <w:rsid w:val="0044387E"/>
    <w:rsid w:val="00447A4E"/>
    <w:rsid w:val="0045560A"/>
    <w:rsid w:val="0045663C"/>
    <w:rsid w:val="00460D01"/>
    <w:rsid w:val="00466CBC"/>
    <w:rsid w:val="00475A61"/>
    <w:rsid w:val="0047745D"/>
    <w:rsid w:val="0048231F"/>
    <w:rsid w:val="00490A39"/>
    <w:rsid w:val="004933DC"/>
    <w:rsid w:val="004A6597"/>
    <w:rsid w:val="004B113E"/>
    <w:rsid w:val="004B1A93"/>
    <w:rsid w:val="004C4955"/>
    <w:rsid w:val="004C6021"/>
    <w:rsid w:val="004D6763"/>
    <w:rsid w:val="004E16C0"/>
    <w:rsid w:val="004E292B"/>
    <w:rsid w:val="004F0B42"/>
    <w:rsid w:val="004F4D32"/>
    <w:rsid w:val="005068CF"/>
    <w:rsid w:val="0052238A"/>
    <w:rsid w:val="005271E1"/>
    <w:rsid w:val="005356F3"/>
    <w:rsid w:val="005373E2"/>
    <w:rsid w:val="00550BE3"/>
    <w:rsid w:val="00551FD4"/>
    <w:rsid w:val="005631F3"/>
    <w:rsid w:val="005647A9"/>
    <w:rsid w:val="005737CF"/>
    <w:rsid w:val="00575931"/>
    <w:rsid w:val="00576CD8"/>
    <w:rsid w:val="00593260"/>
    <w:rsid w:val="005942C3"/>
    <w:rsid w:val="00597FD2"/>
    <w:rsid w:val="005A067C"/>
    <w:rsid w:val="005D0BF0"/>
    <w:rsid w:val="005D2B81"/>
    <w:rsid w:val="005E555A"/>
    <w:rsid w:val="00616E83"/>
    <w:rsid w:val="006308DF"/>
    <w:rsid w:val="00642B4E"/>
    <w:rsid w:val="00654FC4"/>
    <w:rsid w:val="00666BDF"/>
    <w:rsid w:val="0069168C"/>
    <w:rsid w:val="00692067"/>
    <w:rsid w:val="006C78F1"/>
    <w:rsid w:val="006E4740"/>
    <w:rsid w:val="007036DA"/>
    <w:rsid w:val="00705895"/>
    <w:rsid w:val="0073353D"/>
    <w:rsid w:val="007474AA"/>
    <w:rsid w:val="00751E7D"/>
    <w:rsid w:val="0075207A"/>
    <w:rsid w:val="00765DA2"/>
    <w:rsid w:val="007714AD"/>
    <w:rsid w:val="007939F7"/>
    <w:rsid w:val="00795D06"/>
    <w:rsid w:val="007A6408"/>
    <w:rsid w:val="007B0408"/>
    <w:rsid w:val="007B1BFF"/>
    <w:rsid w:val="008052D0"/>
    <w:rsid w:val="00810609"/>
    <w:rsid w:val="00822F63"/>
    <w:rsid w:val="00834651"/>
    <w:rsid w:val="00874AB6"/>
    <w:rsid w:val="0087624B"/>
    <w:rsid w:val="00882B7A"/>
    <w:rsid w:val="00886010"/>
    <w:rsid w:val="00886B4F"/>
    <w:rsid w:val="00886B51"/>
    <w:rsid w:val="0088703D"/>
    <w:rsid w:val="008C1C69"/>
    <w:rsid w:val="008C6386"/>
    <w:rsid w:val="008D189C"/>
    <w:rsid w:val="008E20CB"/>
    <w:rsid w:val="00911871"/>
    <w:rsid w:val="009174BF"/>
    <w:rsid w:val="00924FF6"/>
    <w:rsid w:val="009255AC"/>
    <w:rsid w:val="00950260"/>
    <w:rsid w:val="00953DF1"/>
    <w:rsid w:val="00954441"/>
    <w:rsid w:val="009635C4"/>
    <w:rsid w:val="0096763E"/>
    <w:rsid w:val="009754BC"/>
    <w:rsid w:val="0098447E"/>
    <w:rsid w:val="009C0BC5"/>
    <w:rsid w:val="009C1F06"/>
    <w:rsid w:val="009C4F69"/>
    <w:rsid w:val="009F187D"/>
    <w:rsid w:val="00A11563"/>
    <w:rsid w:val="00A12B99"/>
    <w:rsid w:val="00A26BDE"/>
    <w:rsid w:val="00A4638B"/>
    <w:rsid w:val="00A77260"/>
    <w:rsid w:val="00A843FE"/>
    <w:rsid w:val="00AA7247"/>
    <w:rsid w:val="00AB045B"/>
    <w:rsid w:val="00AE75A1"/>
    <w:rsid w:val="00AF14EC"/>
    <w:rsid w:val="00B03349"/>
    <w:rsid w:val="00B0346A"/>
    <w:rsid w:val="00B54EAF"/>
    <w:rsid w:val="00B62D10"/>
    <w:rsid w:val="00B67DD2"/>
    <w:rsid w:val="00B82D52"/>
    <w:rsid w:val="00B85905"/>
    <w:rsid w:val="00B8792A"/>
    <w:rsid w:val="00BA71BF"/>
    <w:rsid w:val="00BB76A9"/>
    <w:rsid w:val="00BC4080"/>
    <w:rsid w:val="00BE1439"/>
    <w:rsid w:val="00BF36DF"/>
    <w:rsid w:val="00C00DA8"/>
    <w:rsid w:val="00C101EE"/>
    <w:rsid w:val="00C20B5E"/>
    <w:rsid w:val="00C44522"/>
    <w:rsid w:val="00C5517B"/>
    <w:rsid w:val="00C6317C"/>
    <w:rsid w:val="00C72E89"/>
    <w:rsid w:val="00C80570"/>
    <w:rsid w:val="00CA538C"/>
    <w:rsid w:val="00CC485B"/>
    <w:rsid w:val="00CD3F4D"/>
    <w:rsid w:val="00CD65D8"/>
    <w:rsid w:val="00D170EA"/>
    <w:rsid w:val="00D365ED"/>
    <w:rsid w:val="00D4375F"/>
    <w:rsid w:val="00D70FB5"/>
    <w:rsid w:val="00DB6205"/>
    <w:rsid w:val="00DC39F5"/>
    <w:rsid w:val="00DD0372"/>
    <w:rsid w:val="00E20EBF"/>
    <w:rsid w:val="00E2248F"/>
    <w:rsid w:val="00E337BB"/>
    <w:rsid w:val="00E33DF8"/>
    <w:rsid w:val="00E40BD9"/>
    <w:rsid w:val="00E45BAC"/>
    <w:rsid w:val="00E75F8B"/>
    <w:rsid w:val="00E81BDB"/>
    <w:rsid w:val="00E90DDF"/>
    <w:rsid w:val="00EB3C22"/>
    <w:rsid w:val="00EB6045"/>
    <w:rsid w:val="00ED2184"/>
    <w:rsid w:val="00EE2A82"/>
    <w:rsid w:val="00EE2C67"/>
    <w:rsid w:val="00EF412F"/>
    <w:rsid w:val="00F4136E"/>
    <w:rsid w:val="00F41827"/>
    <w:rsid w:val="00F54984"/>
    <w:rsid w:val="00F700A8"/>
    <w:rsid w:val="00F70C29"/>
    <w:rsid w:val="00F73181"/>
    <w:rsid w:val="00F74B47"/>
    <w:rsid w:val="00F76686"/>
    <w:rsid w:val="00F858DD"/>
    <w:rsid w:val="00F9190F"/>
    <w:rsid w:val="00FC10D4"/>
    <w:rsid w:val="00FD49B6"/>
    <w:rsid w:val="00FD4C84"/>
    <w:rsid w:val="00FE5C50"/>
    <w:rsid w:val="00FF1A4F"/>
    <w:rsid w:val="00FF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E7661"/>
  <w14:defaultImageDpi w14:val="32767"/>
  <w15:chartTrackingRefBased/>
  <w15:docId w15:val="{AA6384D1-0BFC-0946-B7EC-C76F6D732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40BD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40B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E40BD9"/>
    <w:rPr>
      <w:rFonts w:ascii="Consolas" w:hAnsi="Consolas" w:cs="Consolas"/>
      <w:sz w:val="20"/>
      <w:szCs w:val="20"/>
    </w:rPr>
  </w:style>
  <w:style w:type="table" w:styleId="TableGrid">
    <w:name w:val="Table Grid"/>
    <w:basedOn w:val="TableNormal"/>
    <w:uiPriority w:val="39"/>
    <w:rsid w:val="00E40B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D218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1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feng Yang</dc:creator>
  <cp:keywords/>
  <dc:description/>
  <cp:lastModifiedBy>Linfeng Yang</cp:lastModifiedBy>
  <cp:revision>231</cp:revision>
  <dcterms:created xsi:type="dcterms:W3CDTF">2020-04-23T04:04:00Z</dcterms:created>
  <dcterms:modified xsi:type="dcterms:W3CDTF">2020-05-01T05:39:00Z</dcterms:modified>
</cp:coreProperties>
</file>